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Genotype D (n=162 sequences):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ubgenotype D1 (n=62): AB104709, AB104712, FJ904399, FJ904412, FJ904420, FJ904443, AB090269, GU456684, GU456683, GU456682, GU456681, GU456680, GU456679, GU456678, GU456677, GU456676, GU456675, GU456674, GU456673, GU456672, GU456671,GU456670, GU456669, GU456668, GU456667, GU456666, GU456665, GU456664, GU456663, GU456662, GU456660, GU456661, GU456659, GU456658, GU456657, GU456656, GU456655, GU456654, JF754635, FJ904446, FJ904445, FJ904432, FJ904431, FJ904429,  FJ904427, FJ904426, FJ904424, FJ904421, FJ904418, FJ904415, FJ904402, AB222710, AB222711, AB222712, AB222713, AF280817, AY721606, AY721607, AY721608, AY721609, AY721610, AY721611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bgenotype D2 (n=35) : AB078033, AB090270, AB210820, AB109475, AB109476, AB109477, GU456635, JF754621, JF754597, GQ924652, GQ477457, GQ477456, GQ477455, GQ477454, GQ477453,GQ477452, EU594403, EU594402, EU594400, EU594410, EU594409, EU594416, EU594415, EU594428, EU594399, EU594432, EU594431, EU594408, EU594407, EU594430, EU594425, EU594423, EU594422, EU594421, EU594405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bgenotype D3 (n=10) : AY233291, AY233293, AY233294, AY233295, AY233296, JF754625, EU594382, EU594436, EU594434, DQ111987, DQ315776</w:t>
      </w:r>
    </w:p>
    <w:p>
      <w:pPr>
        <w:pStyle w:val="HTMLprformat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ubgenotype D4 (n=3): AB033559, AB048702, AB048703</w:t>
      </w:r>
    </w:p>
    <w:p>
      <w:pPr>
        <w:pStyle w:val="HTMLprformat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HTMLprformat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ubgenotype D5 (n=15): AB033558, GQ205389, GQ205388, GQ205387, GQ205386, GQ205385, GQ205384, GQ205383, GQ205382, GQ205381, GQ205380, GQ205379, GQ205378, GQ205377, DQ315779, DQ315780</w:t>
      </w:r>
    </w:p>
    <w:p>
      <w:pPr>
        <w:pStyle w:val="HTMLprformat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ubgenotype D6 (n=3): AB493846, AB493845, AB493848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ubgenotype D7 (n=32): FJ904400, FJ904401, FJ904403, FJ904404, FJ904405, FJ904407, FJ904408, FJ904409, FJ904410, FJ904413, FJ904414, FJ904416, FJ904417, FJ904419, FJ904425, FJ904428, FJ904430, FJ904433, FJ904435, FJ904436, FJ904437, FJ904438, FJ904439, FJ904440, FJ904441, FJ904442, FJ904444, FJ904447, FJ904394, FJ904395, FJ904397, FJ904398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highlight w:val="yellow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highlight w:val="yellow"/>
          <w:lang w:val="en-US"/>
        </w:rPr>
        <w:t>Genotype A2 (n=49 sequences):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highlight w:val="yellow"/>
          <w:lang w:val="en-US"/>
        </w:rPr>
        <w:t>FJ904434, GQ477504, GQ477503, GQ477502, GQ477501, GQ477500, GQ477499, GQ477498, GQ477497, GQ477496, GQ477495, GQ477494, GQ477493, GQ477492, GQ477491, GQ477490, GQ477489, GQ477488, GQ477487, GQ477486, GQ477485, GQ477484, GQ477483, GQ477482, GQ477481, GQ477480, GQ477479, GQ477478, GQ477477, GQ477476, GQ477475, GQ477474, GQ477473, GQ477472, GQ477471, GQ477470, GQ477469, GQ477468, GQ477467, GQ477466, GQ477465, GQ477464, GQ477463, GQ477462, GQ477461, GQ477460, AY233280, AY233286, FJ904411, X02763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HTMLprformatCar">
    <w:name w:val="HTML préformaté Car"/>
    <w:qFormat/>
    <w:rPr>
      <w:rFonts w:ascii="Courier New" w:hAnsi="Courier New" w:eastAsia="Times New Roman" w:cs="Courier New"/>
      <w:sz w:val="20"/>
      <w:szCs w:val="20"/>
    </w:rPr>
  </w:style>
  <w:style w:type="character" w:styleId="EntteCar">
    <w:name w:val="En-tête Car"/>
    <w:qFormat/>
    <w:rPr>
      <w:sz w:val="22"/>
      <w:szCs w:val="22"/>
    </w:rPr>
  </w:style>
  <w:style w:type="character" w:styleId="PieddepageCar">
    <w:name w:val="Pied de page C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format">
    <w:name w:val="HTML préformaté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8T12:17:00Z</dcterms:created>
  <dc:creator>pc</dc:creator>
  <dc:description/>
  <cp:keywords/>
  <dc:language>en-US</dc:language>
  <cp:lastModifiedBy>SAYEH EZZIKOURI</cp:lastModifiedBy>
  <dcterms:modified xsi:type="dcterms:W3CDTF">2012-06-28T12:17:00Z</dcterms:modified>
  <cp:revision>2</cp:revision>
  <dc:subject/>
  <dc:title/>
</cp:coreProperties>
</file>